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B4A97" w14:textId="34B50D65" w:rsidR="003175FB" w:rsidRPr="00085391" w:rsidRDefault="00F46174" w:rsidP="00F46174"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>Supplementary Table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r w:rsidR="006D2234">
        <w:rPr>
          <w:rFonts w:ascii="Times New Roman" w:hAnsi="Times New Roman" w:cs="Times New Roman"/>
          <w:b/>
          <w:color w:val="000000" w:themeColor="text1"/>
          <w:sz w:val="24"/>
        </w:rPr>
        <w:t>7</w:t>
      </w:r>
      <w:r w:rsidR="003175FB" w:rsidRPr="00085391">
        <w:rPr>
          <w:rFonts w:ascii="Times New Roman" w:hAnsi="Times New Roman" w:cs="Times New Roman"/>
          <w:b/>
          <w:color w:val="000000" w:themeColor="text1"/>
          <w:sz w:val="24"/>
        </w:rPr>
        <w:t>. Primers used in RT-PCR analy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60"/>
        <w:gridCol w:w="5862"/>
      </w:tblGrid>
      <w:tr w:rsidR="003175FB" w:rsidRPr="00C521B6" w14:paraId="03FE8A39" w14:textId="77777777" w:rsidTr="00F46174">
        <w:tc>
          <w:tcPr>
            <w:tcW w:w="2660" w:type="dxa"/>
          </w:tcPr>
          <w:p w14:paraId="42B96C0E" w14:textId="77777777" w:rsidR="003175FB" w:rsidRPr="00F46174" w:rsidRDefault="003175FB" w:rsidP="00AA44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174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5862" w:type="dxa"/>
          </w:tcPr>
          <w:p w14:paraId="5E732FD3" w14:textId="77777777" w:rsidR="003175FB" w:rsidRPr="0087218F" w:rsidRDefault="003175FB" w:rsidP="00AA44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18F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</w:t>
            </w:r>
          </w:p>
        </w:tc>
      </w:tr>
      <w:tr w:rsidR="003175FB" w:rsidRPr="00C521B6" w14:paraId="6FE9119D" w14:textId="77777777" w:rsidTr="00F46174">
        <w:tc>
          <w:tcPr>
            <w:tcW w:w="2660" w:type="dxa"/>
          </w:tcPr>
          <w:p w14:paraId="570954A5" w14:textId="77777777" w:rsidR="003175FB" w:rsidRPr="00F46174" w:rsidRDefault="00E20C6B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46174">
              <w:rPr>
                <w:rStyle w:val="text-dst"/>
                <w:rFonts w:ascii="Times New Roman" w:eastAsia="微软雅黑" w:hAnsi="Times New Roman" w:cs="Times New Roman"/>
                <w:sz w:val="24"/>
                <w:szCs w:val="24"/>
                <w:bdr w:val="none" w:sz="0" w:space="0" w:color="auto" w:frame="1"/>
              </w:rPr>
              <w:t>PAICS</w:t>
            </w:r>
            <w:r w:rsidR="00C521B6" w:rsidRPr="00F4617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="00C521B6" w:rsidRPr="00F46174">
              <w:rPr>
                <w:rFonts w:ascii="Times New Roman" w:hAnsi="Times New Roman" w:cs="Times New Roman"/>
                <w:sz w:val="24"/>
                <w:szCs w:val="24"/>
              </w:rPr>
              <w:t>human)</w:t>
            </w:r>
          </w:p>
        </w:tc>
        <w:tc>
          <w:tcPr>
            <w:tcW w:w="5862" w:type="dxa"/>
          </w:tcPr>
          <w:p w14:paraId="1C0110AA" w14:textId="77777777" w:rsidR="003175FB" w:rsidRPr="00C521B6" w:rsidRDefault="00E20C6B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’-TTGCAGAAGAATAGCAACTGGTT-3’</w:t>
            </w:r>
          </w:p>
        </w:tc>
      </w:tr>
      <w:tr w:rsidR="003175FB" w:rsidRPr="00C521B6" w14:paraId="152004AB" w14:textId="77777777" w:rsidTr="00F46174">
        <w:tc>
          <w:tcPr>
            <w:tcW w:w="2660" w:type="dxa"/>
          </w:tcPr>
          <w:p w14:paraId="5B55954A" w14:textId="77777777" w:rsidR="003175FB" w:rsidRPr="00F46174" w:rsidRDefault="003175FB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14:paraId="7D4D2F64" w14:textId="77777777" w:rsidR="003175FB" w:rsidRPr="00C521B6" w:rsidRDefault="00E20C6B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’-CACTGTGGGTCATTATTGGCAT-3’</w:t>
            </w:r>
          </w:p>
        </w:tc>
      </w:tr>
      <w:tr w:rsidR="003175FB" w:rsidRPr="00C521B6" w14:paraId="775B2FA2" w14:textId="77777777" w:rsidTr="00F46174">
        <w:tc>
          <w:tcPr>
            <w:tcW w:w="2660" w:type="dxa"/>
          </w:tcPr>
          <w:p w14:paraId="085FD8FC" w14:textId="77777777" w:rsidR="003175FB" w:rsidRPr="00F46174" w:rsidRDefault="00E20C6B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6174">
              <w:rPr>
                <w:rStyle w:val="text-dst"/>
                <w:rFonts w:ascii="Times New Roman" w:eastAsia="微软雅黑" w:hAnsi="Times New Roman" w:cs="Times New Roman"/>
                <w:sz w:val="24"/>
                <w:szCs w:val="24"/>
                <w:bdr w:val="none" w:sz="0" w:space="0" w:color="auto" w:frame="1"/>
              </w:rPr>
              <w:t>PTGES3</w:t>
            </w:r>
            <w:r w:rsidR="00C521B6" w:rsidRPr="00F46174">
              <w:rPr>
                <w:rFonts w:ascii="Times New Roman" w:hAnsi="Times New Roman" w:cs="Times New Roman"/>
                <w:sz w:val="24"/>
                <w:szCs w:val="24"/>
              </w:rPr>
              <w:t>(human)</w:t>
            </w:r>
          </w:p>
        </w:tc>
        <w:tc>
          <w:tcPr>
            <w:tcW w:w="5862" w:type="dxa"/>
          </w:tcPr>
          <w:p w14:paraId="6013EC40" w14:textId="77777777" w:rsidR="003175FB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E20C6B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TTTGCGAAAAGGAGAATCCG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3175FB" w:rsidRPr="00C521B6" w14:paraId="1446BBF3" w14:textId="77777777" w:rsidTr="00F46174">
        <w:tc>
          <w:tcPr>
            <w:tcW w:w="2660" w:type="dxa"/>
          </w:tcPr>
          <w:p w14:paraId="003F58A2" w14:textId="77777777" w:rsidR="003175FB" w:rsidRPr="00F46174" w:rsidRDefault="003175FB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14:paraId="1937FF38" w14:textId="77777777" w:rsidR="003175FB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E20C6B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ATGTGATCCATCATCTCAGAG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3175FB" w:rsidRPr="00C521B6" w14:paraId="1B4F754D" w14:textId="77777777" w:rsidTr="00F46174">
        <w:tc>
          <w:tcPr>
            <w:tcW w:w="2660" w:type="dxa"/>
          </w:tcPr>
          <w:p w14:paraId="78A50863" w14:textId="77777777" w:rsidR="003175FB" w:rsidRPr="00F46174" w:rsidRDefault="00E20C6B" w:rsidP="00E20C6B">
            <w:pPr>
              <w:widowControl/>
              <w:shd w:val="clear" w:color="auto" w:fill="FFFFFF"/>
              <w:spacing w:before="100" w:beforeAutospacing="1" w:after="100" w:afterAutospacing="1"/>
              <w:jc w:val="left"/>
              <w:outlineLvl w:val="2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17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NPNAT1</w:t>
            </w:r>
            <w:r w:rsidR="00C521B6" w:rsidRPr="00F46174">
              <w:rPr>
                <w:rFonts w:ascii="Times New Roman" w:hAnsi="Times New Roman" w:cs="Times New Roman"/>
                <w:sz w:val="24"/>
                <w:szCs w:val="24"/>
              </w:rPr>
              <w:t>(human)</w:t>
            </w:r>
          </w:p>
        </w:tc>
        <w:tc>
          <w:tcPr>
            <w:tcW w:w="5862" w:type="dxa"/>
          </w:tcPr>
          <w:p w14:paraId="6E3FA951" w14:textId="77777777" w:rsidR="003175FB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E20C6B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TCCTATGTTTGACCCAAGTCT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3175FB" w:rsidRPr="00C521B6" w14:paraId="45894452" w14:textId="77777777" w:rsidTr="00F46174">
        <w:tc>
          <w:tcPr>
            <w:tcW w:w="2660" w:type="dxa"/>
          </w:tcPr>
          <w:p w14:paraId="5253BB9A" w14:textId="77777777" w:rsidR="003175FB" w:rsidRPr="00F46174" w:rsidRDefault="003175FB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14:paraId="7150D85C" w14:textId="77777777" w:rsidR="003175FB" w:rsidRPr="00C521B6" w:rsidRDefault="00C521B6" w:rsidP="00AA44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E20C6B"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GTTAGCTGACCCAATACCT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 w:rsidR="003175FB" w:rsidRPr="00C521B6" w14:paraId="690234EA" w14:textId="77777777" w:rsidTr="00F46174">
        <w:tc>
          <w:tcPr>
            <w:tcW w:w="2660" w:type="dxa"/>
          </w:tcPr>
          <w:p w14:paraId="3E0EE437" w14:textId="77777777" w:rsidR="003175FB" w:rsidRPr="00F46174" w:rsidRDefault="00E20C6B" w:rsidP="00E20C6B">
            <w:pPr>
              <w:pStyle w:val="3"/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461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GM3</w:t>
            </w:r>
            <w:r w:rsidR="00C521B6" w:rsidRPr="00F46174">
              <w:rPr>
                <w:rFonts w:ascii="Times New Roman" w:hAnsi="Times New Roman" w:cs="Times New Roman"/>
                <w:b w:val="0"/>
                <w:sz w:val="24"/>
                <w:szCs w:val="24"/>
              </w:rPr>
              <w:t>(human)</w:t>
            </w:r>
          </w:p>
        </w:tc>
        <w:tc>
          <w:tcPr>
            <w:tcW w:w="5862" w:type="dxa"/>
          </w:tcPr>
          <w:p w14:paraId="5C55F76F" w14:textId="77777777" w:rsidR="003175FB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E20C6B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AGAGAGTGCTTATTGACATCA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3175FB" w:rsidRPr="00C521B6" w14:paraId="2AFDB957" w14:textId="77777777" w:rsidTr="00F46174">
        <w:tc>
          <w:tcPr>
            <w:tcW w:w="2660" w:type="dxa"/>
          </w:tcPr>
          <w:p w14:paraId="14B4DBD0" w14:textId="77777777" w:rsidR="003175FB" w:rsidRPr="00F46174" w:rsidRDefault="003175FB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14:paraId="79617621" w14:textId="77777777" w:rsidR="003175FB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E20C6B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TGAAAGTTTCTCACTGCTGG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3175FB" w:rsidRPr="00C521B6" w14:paraId="4ACCDA7F" w14:textId="77777777" w:rsidTr="00F46174">
        <w:tc>
          <w:tcPr>
            <w:tcW w:w="2660" w:type="dxa"/>
          </w:tcPr>
          <w:p w14:paraId="62BC0111" w14:textId="77777777" w:rsidR="003175FB" w:rsidRPr="00F46174" w:rsidRDefault="00E20C6B" w:rsidP="00E20C6B">
            <w:pPr>
              <w:pStyle w:val="3"/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461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THFD2</w:t>
            </w:r>
            <w:r w:rsidR="00C521B6" w:rsidRPr="00F46174">
              <w:rPr>
                <w:rFonts w:ascii="Times New Roman" w:hAnsi="Times New Roman" w:cs="Times New Roman"/>
                <w:b w:val="0"/>
                <w:sz w:val="24"/>
                <w:szCs w:val="24"/>
              </w:rPr>
              <w:t>(human)</w:t>
            </w:r>
          </w:p>
        </w:tc>
        <w:tc>
          <w:tcPr>
            <w:tcW w:w="5862" w:type="dxa"/>
          </w:tcPr>
          <w:p w14:paraId="6181C76F" w14:textId="77777777" w:rsidR="003175FB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E20C6B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GCGACTTCTCTAATGTCTGC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3175FB" w:rsidRPr="00C521B6" w14:paraId="3A4CC3BC" w14:textId="77777777" w:rsidTr="00F46174">
        <w:tc>
          <w:tcPr>
            <w:tcW w:w="2660" w:type="dxa"/>
          </w:tcPr>
          <w:p w14:paraId="2FE70691" w14:textId="77777777" w:rsidR="003175FB" w:rsidRPr="00F46174" w:rsidRDefault="003175FB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14:paraId="4CF3A6A4" w14:textId="77777777" w:rsidR="003175FB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E20C6B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CGCCAACCAGGATCACA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3175FB" w:rsidRPr="00C521B6" w14:paraId="57604332" w14:textId="77777777" w:rsidTr="00F46174">
        <w:tc>
          <w:tcPr>
            <w:tcW w:w="2660" w:type="dxa"/>
          </w:tcPr>
          <w:p w14:paraId="2DFDDB30" w14:textId="77777777" w:rsidR="003175FB" w:rsidRPr="00F46174" w:rsidRDefault="00E20C6B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46174">
              <w:rPr>
                <w:rStyle w:val="text-dst"/>
                <w:rFonts w:ascii="Times New Roman" w:eastAsia="微软雅黑" w:hAnsi="Times New Roman" w:cs="Times New Roman"/>
                <w:sz w:val="24"/>
                <w:szCs w:val="24"/>
                <w:bdr w:val="none" w:sz="0" w:space="0" w:color="auto" w:frame="1"/>
              </w:rPr>
              <w:t>MTAP</w:t>
            </w:r>
            <w:r w:rsidR="00C521B6" w:rsidRPr="00F4617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="00C521B6" w:rsidRPr="00F46174">
              <w:rPr>
                <w:rFonts w:ascii="Times New Roman" w:hAnsi="Times New Roman" w:cs="Times New Roman"/>
                <w:sz w:val="24"/>
                <w:szCs w:val="24"/>
              </w:rPr>
              <w:t>human)</w:t>
            </w:r>
          </w:p>
        </w:tc>
        <w:tc>
          <w:tcPr>
            <w:tcW w:w="5862" w:type="dxa"/>
          </w:tcPr>
          <w:p w14:paraId="7ECE9CBF" w14:textId="77777777" w:rsidR="003175FB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BD5881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CACCGCCGTGAAGATTG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3175FB" w:rsidRPr="00C521B6" w14:paraId="247500BB" w14:textId="77777777" w:rsidTr="00F46174">
        <w:tc>
          <w:tcPr>
            <w:tcW w:w="2660" w:type="dxa"/>
          </w:tcPr>
          <w:p w14:paraId="22FEC017" w14:textId="77777777" w:rsidR="003175FB" w:rsidRPr="00F46174" w:rsidRDefault="003175FB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14:paraId="221BED8D" w14:textId="77777777" w:rsidR="003175FB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BD5881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ATCAGATGGCTTGCCAA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3175FB" w:rsidRPr="00C521B6" w14:paraId="7A6A4B98" w14:textId="77777777" w:rsidTr="00F46174">
        <w:tc>
          <w:tcPr>
            <w:tcW w:w="2660" w:type="dxa"/>
          </w:tcPr>
          <w:p w14:paraId="37A9DCDA" w14:textId="77777777" w:rsidR="003175FB" w:rsidRPr="00F46174" w:rsidRDefault="00BD5881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46174">
              <w:rPr>
                <w:rFonts w:ascii="Times New Roman" w:hAnsi="Times New Roman" w:cs="Times New Roman"/>
                <w:sz w:val="24"/>
                <w:szCs w:val="24"/>
              </w:rPr>
              <w:t>DCK</w:t>
            </w:r>
            <w:r w:rsidR="00C521B6" w:rsidRPr="00F4617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="00C521B6" w:rsidRPr="00F46174">
              <w:rPr>
                <w:rFonts w:ascii="Times New Roman" w:hAnsi="Times New Roman" w:cs="Times New Roman"/>
                <w:sz w:val="24"/>
                <w:szCs w:val="24"/>
              </w:rPr>
              <w:t>human)</w:t>
            </w:r>
          </w:p>
        </w:tc>
        <w:tc>
          <w:tcPr>
            <w:tcW w:w="5862" w:type="dxa"/>
          </w:tcPr>
          <w:p w14:paraId="0A8A65A6" w14:textId="77777777" w:rsidR="003175FB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BD5881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ATCGAAGGGAACATCGCT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3175FB" w:rsidRPr="00C521B6" w14:paraId="7CF835D3" w14:textId="77777777" w:rsidTr="00F46174">
        <w:tc>
          <w:tcPr>
            <w:tcW w:w="2660" w:type="dxa"/>
          </w:tcPr>
          <w:p w14:paraId="5AE3128F" w14:textId="77777777" w:rsidR="003175FB" w:rsidRPr="00F46174" w:rsidRDefault="003175FB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14:paraId="544BDA08" w14:textId="77777777" w:rsidR="003175FB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BD5881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TAAAAGACCATCGTTCAGGT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3175FB" w:rsidRPr="00C521B6" w14:paraId="5B024512" w14:textId="77777777" w:rsidTr="00F46174">
        <w:tc>
          <w:tcPr>
            <w:tcW w:w="2660" w:type="dxa"/>
          </w:tcPr>
          <w:p w14:paraId="5935E672" w14:textId="77777777" w:rsidR="003175FB" w:rsidRPr="00F46174" w:rsidRDefault="00BD5881" w:rsidP="00BD5881">
            <w:pPr>
              <w:pStyle w:val="3"/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461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GBE1</w:t>
            </w:r>
            <w:r w:rsidR="00C521B6" w:rsidRPr="00F46174">
              <w:rPr>
                <w:rFonts w:ascii="Times New Roman" w:hAnsi="Times New Roman" w:cs="Times New Roman"/>
                <w:b w:val="0"/>
                <w:sz w:val="24"/>
                <w:szCs w:val="24"/>
              </w:rPr>
              <w:t>(human)</w:t>
            </w:r>
          </w:p>
        </w:tc>
        <w:tc>
          <w:tcPr>
            <w:tcW w:w="5862" w:type="dxa"/>
          </w:tcPr>
          <w:p w14:paraId="03D69AEE" w14:textId="77777777" w:rsidR="003175FB" w:rsidRPr="00C521B6" w:rsidRDefault="00C521B6" w:rsidP="00AA44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BD5881"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GATCGACCCGTACTTGAA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 w:rsidR="003175FB" w:rsidRPr="00C521B6" w14:paraId="3042DDE4" w14:textId="77777777" w:rsidTr="00F46174">
        <w:tc>
          <w:tcPr>
            <w:tcW w:w="2660" w:type="dxa"/>
          </w:tcPr>
          <w:p w14:paraId="0120AE9E" w14:textId="77777777" w:rsidR="003175FB" w:rsidRPr="00F46174" w:rsidRDefault="003175FB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14:paraId="5DD7862A" w14:textId="77777777" w:rsidR="003175FB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BD5881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ATCTGTGGACGCCAAATGA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3175FB" w:rsidRPr="00C521B6" w14:paraId="6904498E" w14:textId="77777777" w:rsidTr="00F46174">
        <w:tc>
          <w:tcPr>
            <w:tcW w:w="2660" w:type="dxa"/>
          </w:tcPr>
          <w:p w14:paraId="10473099" w14:textId="77777777" w:rsidR="003175FB" w:rsidRPr="00F46174" w:rsidRDefault="00BD5881" w:rsidP="00BD5881">
            <w:pPr>
              <w:pStyle w:val="3"/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461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LC25A36</w:t>
            </w:r>
            <w:r w:rsidR="00C521B6" w:rsidRPr="00F46174">
              <w:rPr>
                <w:rFonts w:ascii="Times New Roman" w:hAnsi="Times New Roman" w:cs="Times New Roman"/>
                <w:b w:val="0"/>
                <w:sz w:val="24"/>
                <w:szCs w:val="24"/>
              </w:rPr>
              <w:t>(human)</w:t>
            </w:r>
          </w:p>
        </w:tc>
        <w:tc>
          <w:tcPr>
            <w:tcW w:w="5862" w:type="dxa"/>
          </w:tcPr>
          <w:p w14:paraId="16201CF9" w14:textId="77777777" w:rsidR="003175FB" w:rsidRPr="00C521B6" w:rsidRDefault="00C521B6" w:rsidP="00AA44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BD5881"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GTGGTACAGTGGGAGCTA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 w:rsidR="003175FB" w:rsidRPr="00C521B6" w14:paraId="46A5089D" w14:textId="77777777" w:rsidTr="00F46174">
        <w:tc>
          <w:tcPr>
            <w:tcW w:w="2660" w:type="dxa"/>
          </w:tcPr>
          <w:p w14:paraId="6486C944" w14:textId="77777777" w:rsidR="003175FB" w:rsidRPr="00F46174" w:rsidRDefault="003175FB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14:paraId="21E41923" w14:textId="77777777" w:rsidR="003175FB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BD5881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AGACACTACTCGGTTGACA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3175FB" w:rsidRPr="00C521B6" w14:paraId="1D119B6A" w14:textId="77777777" w:rsidTr="00F46174">
        <w:tc>
          <w:tcPr>
            <w:tcW w:w="2660" w:type="dxa"/>
          </w:tcPr>
          <w:p w14:paraId="44485204" w14:textId="77777777" w:rsidR="003175FB" w:rsidRPr="00F46174" w:rsidRDefault="00BD5881" w:rsidP="00BD5881">
            <w:pPr>
              <w:pStyle w:val="3"/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461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KCTD3</w:t>
            </w:r>
            <w:r w:rsidR="00C521B6" w:rsidRPr="00F46174">
              <w:rPr>
                <w:rFonts w:ascii="Times New Roman" w:hAnsi="Times New Roman" w:cs="Times New Roman"/>
                <w:b w:val="0"/>
                <w:sz w:val="24"/>
                <w:szCs w:val="24"/>
              </w:rPr>
              <w:t>(human)</w:t>
            </w:r>
          </w:p>
        </w:tc>
        <w:tc>
          <w:tcPr>
            <w:tcW w:w="5862" w:type="dxa"/>
          </w:tcPr>
          <w:p w14:paraId="257F3B45" w14:textId="77777777" w:rsidR="003175FB" w:rsidRPr="00C521B6" w:rsidRDefault="00C521B6" w:rsidP="00AA44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BD5881"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ATCGTCCAACTGAACGTAG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 w:rsidR="003175FB" w:rsidRPr="00C521B6" w14:paraId="12C7CEF8" w14:textId="77777777" w:rsidTr="00F46174">
        <w:tc>
          <w:tcPr>
            <w:tcW w:w="2660" w:type="dxa"/>
          </w:tcPr>
          <w:p w14:paraId="4783E0B6" w14:textId="77777777" w:rsidR="003175FB" w:rsidRPr="00F46174" w:rsidRDefault="003175FB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14:paraId="29509098" w14:textId="77777777" w:rsidR="003175FB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BD5881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TCTGCTTCATGCCTGAGAAC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3175FB" w:rsidRPr="00C521B6" w14:paraId="6F231CA2" w14:textId="77777777" w:rsidTr="00F46174">
        <w:tc>
          <w:tcPr>
            <w:tcW w:w="2660" w:type="dxa"/>
          </w:tcPr>
          <w:p w14:paraId="165BB8F8" w14:textId="77777777" w:rsidR="003175FB" w:rsidRPr="00F46174" w:rsidRDefault="00BD5881" w:rsidP="00BD5881">
            <w:pPr>
              <w:pStyle w:val="3"/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gramStart"/>
            <w:r w:rsidRPr="00F461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CADSB</w:t>
            </w:r>
            <w:r w:rsidR="00C521B6" w:rsidRPr="00F46174">
              <w:rPr>
                <w:rFonts w:ascii="Times New Roman" w:hAnsi="Times New Roman" w:cs="Times New Roman"/>
                <w:b w:val="0"/>
                <w:sz w:val="24"/>
                <w:szCs w:val="24"/>
              </w:rPr>
              <w:t>(</w:t>
            </w:r>
            <w:proofErr w:type="gramEnd"/>
            <w:r w:rsidR="00C521B6" w:rsidRPr="00F46174">
              <w:rPr>
                <w:rFonts w:ascii="Times New Roman" w:hAnsi="Times New Roman" w:cs="Times New Roman"/>
                <w:b w:val="0"/>
                <w:sz w:val="24"/>
                <w:szCs w:val="24"/>
              </w:rPr>
              <w:t>human)</w:t>
            </w:r>
          </w:p>
        </w:tc>
        <w:tc>
          <w:tcPr>
            <w:tcW w:w="5862" w:type="dxa"/>
          </w:tcPr>
          <w:p w14:paraId="57D3B066" w14:textId="77777777" w:rsidR="003175FB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BD5881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TTGGGACAAATTGGACATGG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3175FB" w:rsidRPr="00C521B6" w14:paraId="641F3C6E" w14:textId="77777777" w:rsidTr="00F46174">
        <w:tc>
          <w:tcPr>
            <w:tcW w:w="2660" w:type="dxa"/>
          </w:tcPr>
          <w:p w14:paraId="310E5C0D" w14:textId="77777777" w:rsidR="003175FB" w:rsidRPr="00F46174" w:rsidRDefault="003175FB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14:paraId="0EEE3977" w14:textId="77777777" w:rsidR="003175FB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BD5881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TGAGCCACTTGGTGTTGGA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3175FB" w:rsidRPr="00C521B6" w14:paraId="531C84B0" w14:textId="77777777" w:rsidTr="00F46174">
        <w:tc>
          <w:tcPr>
            <w:tcW w:w="2660" w:type="dxa"/>
          </w:tcPr>
          <w:p w14:paraId="1D5E3CA0" w14:textId="77777777" w:rsidR="003175FB" w:rsidRPr="00F46174" w:rsidRDefault="00BD5881" w:rsidP="00BD5881">
            <w:pPr>
              <w:pStyle w:val="3"/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461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BCD3</w:t>
            </w:r>
            <w:r w:rsidR="00C521B6" w:rsidRPr="00F46174">
              <w:rPr>
                <w:rFonts w:ascii="Times New Roman" w:hAnsi="Times New Roman" w:cs="Times New Roman"/>
                <w:b w:val="0"/>
                <w:sz w:val="24"/>
                <w:szCs w:val="24"/>
              </w:rPr>
              <w:t>(human)</w:t>
            </w:r>
          </w:p>
        </w:tc>
        <w:tc>
          <w:tcPr>
            <w:tcW w:w="5862" w:type="dxa"/>
          </w:tcPr>
          <w:p w14:paraId="434898D9" w14:textId="77777777" w:rsidR="003175FB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BD5881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ACTTGACGGCGCGAAACTC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3175FB" w:rsidRPr="00C521B6" w14:paraId="73AB5C4B" w14:textId="77777777" w:rsidTr="00F46174">
        <w:tc>
          <w:tcPr>
            <w:tcW w:w="2660" w:type="dxa"/>
          </w:tcPr>
          <w:p w14:paraId="081B3533" w14:textId="77777777" w:rsidR="003175FB" w:rsidRPr="00F46174" w:rsidRDefault="003175FB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14:paraId="16D4902A" w14:textId="77777777" w:rsidR="003175FB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BD5881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CCACAGCTCGCTCCTTTT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3175FB" w:rsidRPr="00C521B6" w14:paraId="77F439D7" w14:textId="77777777" w:rsidTr="00F46174">
        <w:tc>
          <w:tcPr>
            <w:tcW w:w="2660" w:type="dxa"/>
          </w:tcPr>
          <w:p w14:paraId="10009C90" w14:textId="77777777" w:rsidR="003175FB" w:rsidRPr="00F46174" w:rsidRDefault="00BD5881" w:rsidP="00C521B6">
            <w:pPr>
              <w:pStyle w:val="3"/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gramStart"/>
            <w:r w:rsidRPr="00F461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BCKDHB</w:t>
            </w:r>
            <w:r w:rsidR="00C521B6" w:rsidRPr="00F46174">
              <w:rPr>
                <w:rFonts w:ascii="Times New Roman" w:hAnsi="Times New Roman" w:cs="Times New Roman"/>
                <w:b w:val="0"/>
                <w:sz w:val="24"/>
                <w:szCs w:val="24"/>
              </w:rPr>
              <w:t>(</w:t>
            </w:r>
            <w:proofErr w:type="gramEnd"/>
            <w:r w:rsidR="00C521B6" w:rsidRPr="00F46174">
              <w:rPr>
                <w:rFonts w:ascii="Times New Roman" w:hAnsi="Times New Roman" w:cs="Times New Roman"/>
                <w:b w:val="0"/>
                <w:sz w:val="24"/>
                <w:szCs w:val="24"/>
              </w:rPr>
              <w:t>human)</w:t>
            </w:r>
          </w:p>
        </w:tc>
        <w:tc>
          <w:tcPr>
            <w:tcW w:w="5862" w:type="dxa"/>
          </w:tcPr>
          <w:p w14:paraId="028308C6" w14:textId="77777777" w:rsidR="003175FB" w:rsidRPr="00C521B6" w:rsidRDefault="00C521B6" w:rsidP="00AA44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BD5881"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AGTCTTTAGATGCACTGTTG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 w:rsidR="00BD5881" w:rsidRPr="00C521B6" w14:paraId="6EF1A44D" w14:textId="77777777" w:rsidTr="00F46174">
        <w:tc>
          <w:tcPr>
            <w:tcW w:w="2660" w:type="dxa"/>
          </w:tcPr>
          <w:p w14:paraId="6F5BE9DC" w14:textId="77777777" w:rsidR="00BD5881" w:rsidRPr="00F46174" w:rsidRDefault="00BD5881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2" w:type="dxa"/>
            <w:vAlign w:val="center"/>
          </w:tcPr>
          <w:p w14:paraId="34279E53" w14:textId="77777777" w:rsidR="00BD5881" w:rsidRPr="00C521B6" w:rsidRDefault="00C521B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BD5881"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AATTCCGATTCCAAATCCAA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 w:rsidR="00BD5881" w:rsidRPr="00C521B6" w14:paraId="4642FBAC" w14:textId="77777777" w:rsidTr="00F46174">
        <w:tc>
          <w:tcPr>
            <w:tcW w:w="2660" w:type="dxa"/>
          </w:tcPr>
          <w:p w14:paraId="4739091F" w14:textId="77777777" w:rsidR="00BD5881" w:rsidRPr="00F46174" w:rsidRDefault="00BD5881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6174">
              <w:rPr>
                <w:rStyle w:val="text-dst"/>
                <w:rFonts w:ascii="Times New Roman" w:eastAsia="微软雅黑" w:hAnsi="Times New Roman" w:cs="Times New Roman"/>
                <w:sz w:val="24"/>
                <w:szCs w:val="24"/>
                <w:bdr w:val="none" w:sz="0" w:space="0" w:color="auto" w:frame="1"/>
              </w:rPr>
              <w:t>FUT4</w:t>
            </w:r>
            <w:r w:rsidR="00C521B6" w:rsidRPr="00F46174">
              <w:rPr>
                <w:rFonts w:ascii="Times New Roman" w:hAnsi="Times New Roman" w:cs="Times New Roman"/>
                <w:sz w:val="24"/>
                <w:szCs w:val="24"/>
              </w:rPr>
              <w:t>(human)</w:t>
            </w:r>
          </w:p>
        </w:tc>
        <w:tc>
          <w:tcPr>
            <w:tcW w:w="5862" w:type="dxa"/>
          </w:tcPr>
          <w:p w14:paraId="721FBA82" w14:textId="77777777" w:rsidR="00BD5881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607155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TCTGCGCGTGTTGGACTA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BD5881" w:rsidRPr="00C521B6" w14:paraId="208B027A" w14:textId="77777777" w:rsidTr="00F46174">
        <w:tc>
          <w:tcPr>
            <w:tcW w:w="2660" w:type="dxa"/>
          </w:tcPr>
          <w:p w14:paraId="12BDC570" w14:textId="77777777" w:rsidR="00BD5881" w:rsidRPr="00F46174" w:rsidRDefault="00BD5881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14:paraId="154C05E6" w14:textId="77777777" w:rsidR="00BD5881" w:rsidRPr="00C521B6" w:rsidRDefault="00C521B6" w:rsidP="00AA44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607155"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GGCGACTCGAAGTTCAT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 w:rsidR="00BD5881" w:rsidRPr="00C521B6" w14:paraId="44055932" w14:textId="77777777" w:rsidTr="00F46174">
        <w:tc>
          <w:tcPr>
            <w:tcW w:w="2660" w:type="dxa"/>
          </w:tcPr>
          <w:p w14:paraId="0FEAC576" w14:textId="77777777" w:rsidR="00BD5881" w:rsidRPr="00F46174" w:rsidRDefault="00BD5881" w:rsidP="00C521B6">
            <w:pPr>
              <w:pStyle w:val="3"/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461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HOSPHO2</w:t>
            </w:r>
            <w:r w:rsidR="00C521B6" w:rsidRPr="00F46174">
              <w:rPr>
                <w:rFonts w:ascii="Times New Roman" w:hAnsi="Times New Roman" w:cs="Times New Roman"/>
                <w:b w:val="0"/>
                <w:sz w:val="24"/>
                <w:szCs w:val="24"/>
              </w:rPr>
              <w:t>(human)</w:t>
            </w:r>
          </w:p>
        </w:tc>
        <w:tc>
          <w:tcPr>
            <w:tcW w:w="5862" w:type="dxa"/>
          </w:tcPr>
          <w:p w14:paraId="3CA5E9C1" w14:textId="77777777" w:rsidR="00BD5881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607155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CATAGACGACAACAGTGACAC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BD5881" w:rsidRPr="00C521B6" w14:paraId="6F4CB24F" w14:textId="77777777" w:rsidTr="00F46174">
        <w:tc>
          <w:tcPr>
            <w:tcW w:w="2660" w:type="dxa"/>
          </w:tcPr>
          <w:p w14:paraId="1C3BA2F7" w14:textId="77777777" w:rsidR="00BD5881" w:rsidRPr="00F46174" w:rsidRDefault="00BD5881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14:paraId="36E7A25E" w14:textId="77777777" w:rsidR="00BD5881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607155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TTTTACCCCCTCATCTCTCAA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BD5881" w:rsidRPr="00C521B6" w14:paraId="45D49549" w14:textId="77777777" w:rsidTr="00F46174">
        <w:tc>
          <w:tcPr>
            <w:tcW w:w="2660" w:type="dxa"/>
          </w:tcPr>
          <w:p w14:paraId="6C616972" w14:textId="77777777" w:rsidR="00BD5881" w:rsidRPr="00F46174" w:rsidRDefault="00607155" w:rsidP="00607155">
            <w:pPr>
              <w:pStyle w:val="3"/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461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EDEM3</w:t>
            </w:r>
            <w:r w:rsidR="00C521B6" w:rsidRPr="00F46174">
              <w:rPr>
                <w:rFonts w:ascii="Times New Roman" w:hAnsi="Times New Roman" w:cs="Times New Roman"/>
                <w:b w:val="0"/>
                <w:sz w:val="24"/>
                <w:szCs w:val="24"/>
              </w:rPr>
              <w:t>(human)</w:t>
            </w:r>
          </w:p>
        </w:tc>
        <w:tc>
          <w:tcPr>
            <w:tcW w:w="5862" w:type="dxa"/>
          </w:tcPr>
          <w:p w14:paraId="70173837" w14:textId="77777777" w:rsidR="00BD5881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607155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GAGCCCATGAGTAGGGAG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BD5881" w:rsidRPr="00C521B6" w14:paraId="0C1889FB" w14:textId="77777777" w:rsidTr="00F46174">
        <w:tc>
          <w:tcPr>
            <w:tcW w:w="2660" w:type="dxa"/>
          </w:tcPr>
          <w:p w14:paraId="076FDC60" w14:textId="77777777" w:rsidR="00BD5881" w:rsidRPr="00F46174" w:rsidRDefault="00BD5881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14:paraId="696613F5" w14:textId="77777777" w:rsidR="00BD5881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607155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AAGGCATGAGTTCATCAGCA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BD5881" w:rsidRPr="00C521B6" w14:paraId="357423E4" w14:textId="77777777" w:rsidTr="00F46174">
        <w:tc>
          <w:tcPr>
            <w:tcW w:w="2660" w:type="dxa"/>
          </w:tcPr>
          <w:p w14:paraId="24720BD9" w14:textId="77777777" w:rsidR="00BD5881" w:rsidRPr="00F46174" w:rsidRDefault="00607155" w:rsidP="00607155">
            <w:pPr>
              <w:pStyle w:val="3"/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461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LC16A1</w:t>
            </w:r>
            <w:r w:rsidR="00C521B6" w:rsidRPr="00F46174">
              <w:rPr>
                <w:rFonts w:ascii="Times New Roman" w:hAnsi="Times New Roman" w:cs="Times New Roman"/>
                <w:b w:val="0"/>
                <w:sz w:val="24"/>
                <w:szCs w:val="24"/>
              </w:rPr>
              <w:t>(human)</w:t>
            </w:r>
          </w:p>
        </w:tc>
        <w:tc>
          <w:tcPr>
            <w:tcW w:w="5862" w:type="dxa"/>
          </w:tcPr>
          <w:p w14:paraId="463D3702" w14:textId="77777777" w:rsidR="00BD5881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607155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GTCCAGTTGGATACACCCC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BD5881" w:rsidRPr="00C521B6" w14:paraId="786BE1B7" w14:textId="77777777" w:rsidTr="00F46174">
        <w:tc>
          <w:tcPr>
            <w:tcW w:w="2660" w:type="dxa"/>
          </w:tcPr>
          <w:p w14:paraId="4391A557" w14:textId="77777777" w:rsidR="00BD5881" w:rsidRPr="00F46174" w:rsidRDefault="00BD5881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14:paraId="4580C755" w14:textId="77777777" w:rsidR="00BD5881" w:rsidRPr="00C521B6" w:rsidRDefault="00C521B6" w:rsidP="00AA44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607155"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TAAGAGAAGCCGATGGAAAT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 w:rsidR="00BD5881" w:rsidRPr="00C521B6" w14:paraId="234E23F0" w14:textId="77777777" w:rsidTr="00F46174">
        <w:tc>
          <w:tcPr>
            <w:tcW w:w="2660" w:type="dxa"/>
          </w:tcPr>
          <w:p w14:paraId="5DBF2184" w14:textId="77777777" w:rsidR="00BD5881" w:rsidRPr="00F46174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6174">
              <w:rPr>
                <w:rStyle w:val="text-dst"/>
                <w:rFonts w:ascii="Times New Roman" w:eastAsia="微软雅黑" w:hAnsi="Times New Roman" w:cs="Times New Roman"/>
                <w:sz w:val="24"/>
                <w:szCs w:val="24"/>
                <w:bdr w:val="none" w:sz="0" w:space="0" w:color="auto" w:frame="1"/>
              </w:rPr>
              <w:t>SLC6A8</w:t>
            </w:r>
            <w:r w:rsidRPr="00F46174">
              <w:rPr>
                <w:rFonts w:ascii="Times New Roman" w:hAnsi="Times New Roman" w:cs="Times New Roman"/>
                <w:sz w:val="24"/>
                <w:szCs w:val="24"/>
              </w:rPr>
              <w:t>(human)</w:t>
            </w:r>
          </w:p>
        </w:tc>
        <w:tc>
          <w:tcPr>
            <w:tcW w:w="5862" w:type="dxa"/>
          </w:tcPr>
          <w:p w14:paraId="08759E7F" w14:textId="77777777" w:rsidR="00BD5881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CCTGGGGCTTCTATTACC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BD5881" w:rsidRPr="00C521B6" w14:paraId="079B41F5" w14:textId="77777777" w:rsidTr="00F46174">
        <w:tc>
          <w:tcPr>
            <w:tcW w:w="2660" w:type="dxa"/>
          </w:tcPr>
          <w:p w14:paraId="07C571B4" w14:textId="77777777" w:rsidR="00BD5881" w:rsidRPr="00F46174" w:rsidRDefault="00BD5881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14:paraId="3CA7ACC1" w14:textId="77777777" w:rsidR="00BD5881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GCCTCAAGACTTTGTTCTCC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BD5881" w:rsidRPr="00C521B6" w14:paraId="13D8255E" w14:textId="77777777" w:rsidTr="00F46174">
        <w:tc>
          <w:tcPr>
            <w:tcW w:w="2660" w:type="dxa"/>
          </w:tcPr>
          <w:p w14:paraId="6A3DFF4F" w14:textId="77777777" w:rsidR="00BD5881" w:rsidRPr="00F46174" w:rsidRDefault="00C521B6" w:rsidP="00C521B6">
            <w:pPr>
              <w:pStyle w:val="3"/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461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ELOVL7</w:t>
            </w:r>
            <w:r w:rsidRPr="00F46174">
              <w:rPr>
                <w:rFonts w:ascii="Times New Roman" w:hAnsi="Times New Roman" w:cs="Times New Roman"/>
                <w:b w:val="0"/>
                <w:sz w:val="24"/>
                <w:szCs w:val="24"/>
              </w:rPr>
              <w:t>(human)</w:t>
            </w:r>
          </w:p>
        </w:tc>
        <w:tc>
          <w:tcPr>
            <w:tcW w:w="5862" w:type="dxa"/>
          </w:tcPr>
          <w:p w14:paraId="67787973" w14:textId="77777777" w:rsidR="00BD5881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CAAGTGACTTTCCTTCATGT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BD5881" w:rsidRPr="00C521B6" w14:paraId="4356B913" w14:textId="77777777" w:rsidTr="00F46174">
        <w:tc>
          <w:tcPr>
            <w:tcW w:w="2660" w:type="dxa"/>
          </w:tcPr>
          <w:p w14:paraId="661E52E6" w14:textId="77777777" w:rsidR="00BD5881" w:rsidRPr="00F46174" w:rsidRDefault="00BD5881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14:paraId="345F33E5" w14:textId="77777777" w:rsidR="00BD5881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CGACAATAACAAACTGGACA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4848E5" w:rsidRPr="00C521B6" w14:paraId="349268E4" w14:textId="77777777" w:rsidTr="00F46174">
        <w:tc>
          <w:tcPr>
            <w:tcW w:w="2660" w:type="dxa"/>
          </w:tcPr>
          <w:p w14:paraId="7106E26B" w14:textId="77777777" w:rsidR="004848E5" w:rsidRPr="00F46174" w:rsidRDefault="004848E5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6174">
              <w:rPr>
                <w:rFonts w:ascii="Times New Roman" w:hAnsi="Times New Roman" w:cs="Times New Roman" w:hint="eastAsia"/>
                <w:sz w:val="24"/>
                <w:szCs w:val="24"/>
              </w:rPr>
              <w:t>NEU4</w:t>
            </w:r>
          </w:p>
        </w:tc>
        <w:tc>
          <w:tcPr>
            <w:tcW w:w="5862" w:type="dxa"/>
          </w:tcPr>
          <w:p w14:paraId="30291EE1" w14:textId="77777777" w:rsidR="004848E5" w:rsidRPr="00E0634D" w:rsidRDefault="00E0634D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0634D">
              <w:rPr>
                <w:rFonts w:ascii="Times New Roman" w:hAnsi="Times New Roman" w:cs="Times New Roman"/>
                <w:sz w:val="24"/>
                <w:szCs w:val="24"/>
              </w:rPr>
              <w:t>GGCCACGGGATGACAGTT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4848E5" w:rsidRPr="00C521B6" w14:paraId="4303C9D3" w14:textId="77777777" w:rsidTr="00F46174">
        <w:tc>
          <w:tcPr>
            <w:tcW w:w="2660" w:type="dxa"/>
          </w:tcPr>
          <w:p w14:paraId="6FCED3C8" w14:textId="77777777" w:rsidR="004848E5" w:rsidRPr="00F46174" w:rsidRDefault="004848E5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14:paraId="6C9FA181" w14:textId="77777777" w:rsidR="004848E5" w:rsidRPr="00E0634D" w:rsidRDefault="00E0634D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0634D">
              <w:rPr>
                <w:rFonts w:ascii="Times New Roman" w:hAnsi="Times New Roman" w:cs="Times New Roman"/>
                <w:sz w:val="24"/>
                <w:szCs w:val="24"/>
              </w:rPr>
              <w:t>CAGGCGGATACCCATGTGTA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4848E5" w:rsidRPr="00C521B6" w14:paraId="14DC9186" w14:textId="77777777" w:rsidTr="00F46174">
        <w:tc>
          <w:tcPr>
            <w:tcW w:w="2660" w:type="dxa"/>
          </w:tcPr>
          <w:p w14:paraId="03627627" w14:textId="77777777" w:rsidR="004848E5" w:rsidRPr="00F46174" w:rsidRDefault="00E0634D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6174">
              <w:rPr>
                <w:rFonts w:ascii="Times New Roman" w:hAnsi="Times New Roman" w:cs="Times New Roman" w:hint="eastAsia"/>
                <w:sz w:val="24"/>
                <w:szCs w:val="24"/>
              </w:rPr>
              <w:t>RRM2</w:t>
            </w:r>
          </w:p>
        </w:tc>
        <w:tc>
          <w:tcPr>
            <w:tcW w:w="5862" w:type="dxa"/>
          </w:tcPr>
          <w:p w14:paraId="735B691E" w14:textId="77777777" w:rsidR="004848E5" w:rsidRPr="00E0634D" w:rsidRDefault="00E0634D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0634D">
              <w:rPr>
                <w:rFonts w:ascii="Times New Roman" w:hAnsi="Times New Roman" w:cs="Times New Roman"/>
                <w:sz w:val="24"/>
                <w:szCs w:val="24"/>
              </w:rPr>
              <w:t>CACGGAGCCGAAAACTAAAG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4848E5" w:rsidRPr="00C521B6" w14:paraId="547777DD" w14:textId="77777777" w:rsidTr="00F46174">
        <w:tc>
          <w:tcPr>
            <w:tcW w:w="2660" w:type="dxa"/>
          </w:tcPr>
          <w:p w14:paraId="6CC76B43" w14:textId="77777777" w:rsidR="004848E5" w:rsidRPr="00F46174" w:rsidRDefault="004848E5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14:paraId="396AE246" w14:textId="77777777" w:rsidR="004848E5" w:rsidRPr="00E0634D" w:rsidRDefault="00E0634D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0634D">
              <w:rPr>
                <w:rFonts w:ascii="Times New Roman" w:hAnsi="Times New Roman" w:cs="Times New Roman"/>
                <w:sz w:val="24"/>
                <w:szCs w:val="24"/>
              </w:rPr>
              <w:t>TCTGCCTTCTTATACATCTGCC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C521B6" w:rsidRPr="00C521B6" w14:paraId="071AEBCC" w14:textId="77777777" w:rsidTr="00F46174">
        <w:tc>
          <w:tcPr>
            <w:tcW w:w="2660" w:type="dxa"/>
          </w:tcPr>
          <w:p w14:paraId="063E2A5D" w14:textId="77777777" w:rsidR="00C521B6" w:rsidRPr="00F46174" w:rsidRDefault="00C521B6" w:rsidP="003A4A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46174">
              <w:rPr>
                <w:rFonts w:ascii="Times New Roman" w:hAnsi="Times New Roman" w:cs="Times New Roman"/>
                <w:sz w:val="24"/>
                <w:szCs w:val="24"/>
              </w:rPr>
              <w:t>GAPDH(</w:t>
            </w:r>
            <w:proofErr w:type="gramEnd"/>
            <w:r w:rsidRPr="00F46174">
              <w:rPr>
                <w:rFonts w:ascii="Times New Roman" w:hAnsi="Times New Roman" w:cs="Times New Roman"/>
                <w:sz w:val="24"/>
                <w:szCs w:val="24"/>
              </w:rPr>
              <w:t>human)</w:t>
            </w:r>
          </w:p>
        </w:tc>
        <w:tc>
          <w:tcPr>
            <w:tcW w:w="5862" w:type="dxa"/>
          </w:tcPr>
          <w:p w14:paraId="19EBD36E" w14:textId="77777777" w:rsidR="00C521B6" w:rsidRPr="00C521B6" w:rsidRDefault="00C521B6" w:rsidP="003A4A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/>
                <w:sz w:val="24"/>
                <w:szCs w:val="24"/>
              </w:rPr>
              <w:t>5’-GGAGCGAGATCCCTCCAAAAT-3’</w:t>
            </w:r>
          </w:p>
        </w:tc>
      </w:tr>
      <w:tr w:rsidR="00C521B6" w:rsidRPr="00C521B6" w14:paraId="1B803594" w14:textId="77777777" w:rsidTr="00F46174">
        <w:tc>
          <w:tcPr>
            <w:tcW w:w="2660" w:type="dxa"/>
          </w:tcPr>
          <w:p w14:paraId="2ED49381" w14:textId="77777777" w:rsidR="00C521B6" w:rsidRPr="00F46174" w:rsidRDefault="00C521B6" w:rsidP="003A4A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14:paraId="2C2B7DA7" w14:textId="77777777" w:rsidR="00C521B6" w:rsidRPr="00C521B6" w:rsidRDefault="00C521B6" w:rsidP="003A4A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/>
                <w:sz w:val="24"/>
                <w:szCs w:val="24"/>
              </w:rPr>
              <w:t>5’-GGCTGTTGTCATACTTCTCATGG-3’</w:t>
            </w:r>
          </w:p>
        </w:tc>
      </w:tr>
    </w:tbl>
    <w:p w14:paraId="2094344D" w14:textId="77777777" w:rsidR="00085391" w:rsidRPr="00085391" w:rsidRDefault="00085391">
      <w:pPr>
        <w:rPr>
          <w:rFonts w:ascii="Times New Roman" w:hAnsi="Times New Roman" w:cs="Times New Roman"/>
        </w:rPr>
      </w:pPr>
    </w:p>
    <w:sectPr w:rsidR="00085391" w:rsidRPr="00085391" w:rsidSect="00F113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71E5EB" w14:textId="77777777" w:rsidR="00943A8C" w:rsidRDefault="00943A8C" w:rsidP="00085391">
      <w:r>
        <w:separator/>
      </w:r>
    </w:p>
  </w:endnote>
  <w:endnote w:type="continuationSeparator" w:id="0">
    <w:p w14:paraId="3A5D5773" w14:textId="77777777" w:rsidR="00943A8C" w:rsidRDefault="00943A8C" w:rsidP="000853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340ED0" w14:textId="77777777" w:rsidR="00943A8C" w:rsidRDefault="00943A8C" w:rsidP="00085391">
      <w:r>
        <w:separator/>
      </w:r>
    </w:p>
  </w:footnote>
  <w:footnote w:type="continuationSeparator" w:id="0">
    <w:p w14:paraId="48AE345B" w14:textId="77777777" w:rsidR="00943A8C" w:rsidRDefault="00943A8C" w:rsidP="000853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175FB"/>
    <w:rsid w:val="00085391"/>
    <w:rsid w:val="001B2F7A"/>
    <w:rsid w:val="003175FB"/>
    <w:rsid w:val="004848E5"/>
    <w:rsid w:val="00607155"/>
    <w:rsid w:val="006D2234"/>
    <w:rsid w:val="008160B0"/>
    <w:rsid w:val="0087218F"/>
    <w:rsid w:val="0089535C"/>
    <w:rsid w:val="00943A8C"/>
    <w:rsid w:val="00BC59C6"/>
    <w:rsid w:val="00BD5881"/>
    <w:rsid w:val="00C44A5C"/>
    <w:rsid w:val="00C521B6"/>
    <w:rsid w:val="00D414F2"/>
    <w:rsid w:val="00D54E3F"/>
    <w:rsid w:val="00E0634D"/>
    <w:rsid w:val="00E11114"/>
    <w:rsid w:val="00E20C6B"/>
    <w:rsid w:val="00E633D2"/>
    <w:rsid w:val="00F46174"/>
    <w:rsid w:val="00F64AA3"/>
    <w:rsid w:val="00FA5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DF99AE"/>
  <w15:docId w15:val="{EA4F546C-33B0-4531-9630-A50EC13C4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75FB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E20C6B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175F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semiHidden/>
    <w:unhideWhenUsed/>
    <w:rsid w:val="000853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semiHidden/>
    <w:rsid w:val="00085391"/>
    <w:rPr>
      <w:sz w:val="18"/>
      <w:szCs w:val="18"/>
    </w:rPr>
  </w:style>
  <w:style w:type="paragraph" w:styleId="a6">
    <w:name w:val="footer"/>
    <w:basedOn w:val="a"/>
    <w:link w:val="a7"/>
    <w:uiPriority w:val="99"/>
    <w:semiHidden/>
    <w:unhideWhenUsed/>
    <w:rsid w:val="000853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semiHidden/>
    <w:rsid w:val="00085391"/>
    <w:rPr>
      <w:sz w:val="18"/>
      <w:szCs w:val="18"/>
    </w:rPr>
  </w:style>
  <w:style w:type="character" w:customStyle="1" w:styleId="text-dst">
    <w:name w:val="text-dst"/>
    <w:basedOn w:val="a0"/>
    <w:rsid w:val="00E20C6B"/>
  </w:style>
  <w:style w:type="character" w:customStyle="1" w:styleId="30">
    <w:name w:val="标题 3 字符"/>
    <w:basedOn w:val="a0"/>
    <w:link w:val="3"/>
    <w:uiPriority w:val="9"/>
    <w:rsid w:val="00E20C6B"/>
    <w:rPr>
      <w:rFonts w:ascii="宋体" w:eastAsia="宋体" w:hAnsi="宋体" w:cs="宋体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37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5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4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9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7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4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0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itedolphin</dc:creator>
  <cp:lastModifiedBy>KM36712</cp:lastModifiedBy>
  <cp:revision>6</cp:revision>
  <dcterms:created xsi:type="dcterms:W3CDTF">2018-08-19T08:13:00Z</dcterms:created>
  <dcterms:modified xsi:type="dcterms:W3CDTF">2022-08-15T12:27:00Z</dcterms:modified>
</cp:coreProperties>
</file>